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val="sv-SE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0"/>
          <w:szCs w:val="20"/>
          <w:lang w:val="sv-SE"/>
        </w:rPr>
        <w:t xml:space="preserve">Table </w:t>
      </w:r>
      <w:r>
        <w:rPr>
          <w:rFonts w:cs="Times New Roman" w:ascii="Times New Roman" w:hAnsi="Times New Roman"/>
          <w:b/>
          <w:kern w:val="0"/>
          <w:sz w:val="20"/>
          <w:szCs w:val="20"/>
          <w:lang w:val="sv-SE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  <w:lang w:val="sv-SE"/>
        </w:rPr>
        <w:t xml:space="preserve">. The mean FA value of each fiber tract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val="sv-SE"/>
        </w:rPr>
        <w:t>fo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val="sv-SE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val="sv-SE"/>
        </w:rPr>
        <w:t>LBC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val="sv-SE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lang w:val="sv-SE"/>
        </w:rPr>
        <w:t>non-LBC participants.</w:t>
      </w:r>
    </w:p>
    <w:tbl>
      <w:tblPr>
        <w:tblW w:w="12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1984"/>
        <w:gridCol w:w="1985"/>
        <w:gridCol w:w="1417"/>
        <w:gridCol w:w="1418"/>
      </w:tblGrid>
      <w:tr>
        <w:trPr/>
        <w:tc>
          <w:tcPr>
            <w:tcW w:w="56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er tract (ROI)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orrected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56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C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LBC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56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± std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± std</w:t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5637" w:type="dxa"/>
            <w:tcBorders>
              <w:top w:val="single" w:sz="4" w:space="0" w:color="000000"/>
            </w:tcBorders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cerebellar peduncle (MCP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±0.0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ntine crossing tract (apart of MCP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 of corpus callos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y of corpus callos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lenium of corpus callosu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nix (column and body of fornix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ticospinal tract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ticospinal tract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l lemniscus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l lemniscus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cerebellar peduncle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cerebellar peduncl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cerebellar peduncle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cerebellar peduncl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al peduncle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rebral peduncl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erior limb of internal capsule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erior limb of internal capsul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limb of internal capsule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limb of internal capsul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lenticular part of internal capsule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lenticular part of internal capsul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erior corona radiate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erior corona radiat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corona radiate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corona radiat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corona radiate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corona radiat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thalamic radiation (include optic radiation)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thalamic radiation (include optic radiation)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gittal stratum (include inferior longitudinal fasciculus and inferior fronto-occipital fasciculus)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gittal stratum (include inferior longitudinal fasciculus and inferior fronto-occipital fasciculus)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rnal capsule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ernal capsule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gulum (cingulated gyrus)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gulum (cingulated gyrus)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gulum (hippocampus)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gulum (hippocampus)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longitudinal fasciculus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±0.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longitudinal fasciculus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±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o-occipital fasciculus (could be a part of anterior internal capsule)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o-occipital fasciculus (could be a part of anterior internal capsule)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o-occipital fasciculus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o-occipital fasciculus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inate fasciculus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inate fasciculus 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±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Tapetum 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±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±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32</w:t>
            </w:r>
          </w:p>
        </w:tc>
      </w:tr>
      <w:tr>
        <w:trPr/>
        <w:tc>
          <w:tcPr>
            <w:tcW w:w="563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Tapetum L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36±0.0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36±0.0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A: fractional anisotropy; </w:t>
      </w:r>
      <w:r>
        <w:rPr>
          <w:rFonts w:cs="Times New Roman" w:ascii="Times New Roman" w:hAnsi="Times New Roman"/>
          <w:sz w:val="20"/>
          <w:szCs w:val="20"/>
        </w:rPr>
        <w:t>*p&lt;0.05 corrected by multiple comparison correction with false discovery rat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5T08:34:00Z</dcterms:created>
  <dc:creator>Yuan_Xiao</dc:creator>
  <dc:description/>
  <cp:keywords/>
  <dc:language>en-US</dc:language>
  <cp:lastModifiedBy>Yuan_Xiao</cp:lastModifiedBy>
  <dcterms:modified xsi:type="dcterms:W3CDTF">2016-12-05T09:08:00Z</dcterms:modified>
  <cp:revision>5</cp:revision>
  <dc:subject/>
  <dc:title/>
</cp:coreProperties>
</file>